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08" w:tblpY="2002"/>
        <w:tblOverlap w:val="never"/>
        <w:tblW w:w="857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1099"/>
        <w:gridCol w:w="1099"/>
        <w:gridCol w:w="1099"/>
        <w:gridCol w:w="1099"/>
        <w:gridCol w:w="1099"/>
        <w:gridCol w:w="11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1984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6595" w:type="dxa"/>
            <w:gridSpan w:val="6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firstLine="1890" w:firstLineChars="900"/>
              <w:jc w:val="both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Univariate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198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β</w:t>
            </w:r>
          </w:p>
        </w:tc>
        <w:tc>
          <w:tcPr>
            <w:tcW w:w="109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SE</w:t>
            </w:r>
          </w:p>
        </w:tc>
        <w:tc>
          <w:tcPr>
            <w:tcW w:w="109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 xml:space="preserve">Wald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χ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109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-value</w:t>
            </w:r>
          </w:p>
        </w:tc>
        <w:tc>
          <w:tcPr>
            <w:tcW w:w="109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OR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 xml:space="preserve">95% 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  <w:vertAlign w:val="baseline"/>
                <w:lang w:val="en-US" w:eastAsia="zh-CN"/>
              </w:rPr>
              <w:t>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 xml:space="preserve">ApoB/ApoA-I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ategory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68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2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0.65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9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312~2.9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ApoB/ApoA-I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55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32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23.27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4.7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2.512~8.8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ex(mal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=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-0.2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2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3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25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7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513-1.1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0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0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2.99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08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0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998-1.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4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2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4.2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04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5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020-2.3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Diabet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53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20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6.87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0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7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144-2.5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moking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3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2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2.2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13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3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910-2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lcohol consumption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19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22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7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3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2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779-1.8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Medication complianc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8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2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3.92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2.2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470-3.4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TG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05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09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4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5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0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886-1.2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TC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14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09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2.35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1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1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961-1.3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sz w:val="21"/>
                <w:szCs w:val="21"/>
                <w:lang w:val="en-US" w:eastAsia="zh-CN"/>
              </w:rPr>
              <w:t>LDL-C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24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1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3.8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05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2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000-1.6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DL-C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-0.78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4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3.36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06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4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197-1.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Apolipoprotein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E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0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0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6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43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0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991-1.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Apolipoprotein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A-I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-2.33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6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4.03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0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029-0.3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</w:trPr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Apolipoprotein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B 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022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438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5.452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020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2.778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178-6.551</w:t>
            </w:r>
          </w:p>
        </w:tc>
      </w:tr>
    </w:tbl>
    <w:p>
      <w:pPr>
        <w:ind w:firstLine="420" w:firstLineChars="200"/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eastAsia="宋体"/>
          <w:sz w:val="21"/>
          <w:szCs w:val="21"/>
          <w:vertAlign w:val="baseline"/>
          <w:lang w:val="en-US" w:eastAsia="zh-CN"/>
        </w:rPr>
        <w:t xml:space="preserve">eTable1 Univariate Cox logistic regression analysis of variables with stroke </w:t>
      </w:r>
      <w: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>recurrence</w:t>
      </w: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bbreviations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TG triglycerides, TC total cholesterol, LDL-C low-density lipoprotein cholesterol, HDL-C high-density lipoprotein cholesterol</w:t>
      </w:r>
    </w:p>
    <w:p>
      <w:pPr>
        <w:bidi w:val="0"/>
        <w:rPr>
          <w:rFonts w:hint="default"/>
          <w:lang w:val="en-US" w:eastAsia="zh-CN"/>
        </w:rPr>
      </w:pPr>
    </w:p>
    <w:p>
      <w:pPr>
        <w:tabs>
          <w:tab w:val="left" w:pos="348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</w:p>
    <w:p>
      <w:pPr>
        <w:tabs>
          <w:tab w:val="left" w:pos="3485"/>
        </w:tabs>
        <w:bidi w:val="0"/>
        <w:jc w:val="left"/>
        <w:rPr>
          <w:rFonts w:hint="eastAsia"/>
          <w:lang w:val="en-US" w:eastAsia="zh-CN"/>
        </w:rPr>
      </w:pPr>
    </w:p>
    <w:p>
      <w:pPr>
        <w:ind w:firstLine="420" w:firstLineChars="200"/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eastAsia="宋体"/>
          <w:sz w:val="21"/>
          <w:szCs w:val="21"/>
          <w:vertAlign w:val="baseline"/>
          <w:lang w:val="en-US" w:eastAsia="zh-CN"/>
        </w:rPr>
        <w:t xml:space="preserve">eTable2 Multivariate Cox logistic regression analysis of variables with stroke </w:t>
      </w:r>
      <w: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>recurrence</w:t>
      </w:r>
    </w:p>
    <w:p>
      <w:pPr>
        <w:tabs>
          <w:tab w:val="left" w:pos="3485"/>
        </w:tabs>
        <w:bidi w:val="0"/>
        <w:jc w:val="left"/>
        <w:rPr>
          <w:rFonts w:hint="eastAsia"/>
          <w:lang w:val="en-US" w:eastAsia="zh-CN"/>
        </w:rPr>
      </w:pPr>
    </w:p>
    <w:tbl>
      <w:tblPr>
        <w:tblStyle w:val="3"/>
        <w:tblW w:w="1130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818"/>
        <w:gridCol w:w="818"/>
        <w:gridCol w:w="818"/>
        <w:gridCol w:w="818"/>
        <w:gridCol w:w="818"/>
        <w:gridCol w:w="818"/>
        <w:gridCol w:w="818"/>
        <w:gridCol w:w="818"/>
        <w:gridCol w:w="818"/>
        <w:gridCol w:w="818"/>
        <w:gridCol w:w="818"/>
        <w:gridCol w:w="8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  <w:jc w:val="center"/>
        </w:trPr>
        <w:tc>
          <w:tcPr>
            <w:tcW w:w="1477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4908" w:type="dxa"/>
            <w:gridSpan w:val="6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firstLine="1890" w:firstLineChars="900"/>
              <w:jc w:val="both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 xml:space="preserve">ApoB/ApoA-I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ategory</w:t>
            </w:r>
          </w:p>
        </w:tc>
        <w:tc>
          <w:tcPr>
            <w:tcW w:w="4915" w:type="dxa"/>
            <w:gridSpan w:val="6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 xml:space="preserve">                ApoB/ApoA-I leve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  <w:jc w:val="center"/>
        </w:trPr>
        <w:tc>
          <w:tcPr>
            <w:tcW w:w="147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β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SE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 xml:space="preserve">Wald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χ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-value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OR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 xml:space="preserve">95% 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  <w:vertAlign w:val="baseline"/>
                <w:lang w:val="en-US" w:eastAsia="zh-CN"/>
              </w:rPr>
              <w:t>CI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β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SE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 xml:space="preserve">Wald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χ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-value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OR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 xml:space="preserve">95% 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  <w:vertAlign w:val="baseline"/>
                <w:lang w:val="en-US" w:eastAsia="zh-CN"/>
              </w:rPr>
              <w:t>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ex(mal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=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-0.3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25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36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24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73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446-1.2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-2.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26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68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40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8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484-1.3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02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0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6.49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0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0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006-1.04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02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0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6.29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0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0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006-1.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43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2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3.92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0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55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004-2.39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4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2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3.4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0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5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976-2.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Diabete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59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2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7.9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0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8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197-2.73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54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2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6.62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7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138-2.6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mokin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18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2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6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4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20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761-1.9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18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2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6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4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2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762-1.8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Medication complianc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88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22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5.77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2.4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569-3.77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84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22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4.1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2.3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489-3.6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T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-0.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10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02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87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98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796-1.21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-0.02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1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03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84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9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788-1.2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LDL-C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1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16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48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48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11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816-1.5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-0.07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17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18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6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9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655-1.3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HDL-C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-0.32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49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44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5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72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274-1.89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-0.03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49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0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94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9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365-2.5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ApoB/ApoA-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≥median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8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49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26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3.5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06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6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979~2.73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20" w:firstLineChars="200"/>
              <w:jc w:val="center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ApoB/ApoA-I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firstLine="420" w:firstLineChars="200"/>
              <w:jc w:val="center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388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449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9.543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0.002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4.007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.661~9.666</w:t>
            </w:r>
          </w:p>
        </w:tc>
      </w:tr>
    </w:tbl>
    <w:p>
      <w:pPr>
        <w:bidi w:val="0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bbreviations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TG triglycerides, LDL-C low-density lipoprotein cholesterol, HDL-C high-density lipoprotein cholesterol</w:t>
      </w:r>
    </w:p>
    <w:p>
      <w:pPr>
        <w:bidi w:val="0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drawing>
          <wp:inline distT="0" distB="0" distL="114300" distR="114300">
            <wp:extent cx="2146935" cy="2039620"/>
            <wp:effectExtent l="0" t="0" r="12065" b="5080"/>
            <wp:docPr id="3" name="图片 3" descr="ROC 曲线_ 原模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OC 曲线_ 原模型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46935" cy="203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drawing>
          <wp:inline distT="0" distB="0" distL="114300" distR="114300">
            <wp:extent cx="2254250" cy="2117090"/>
            <wp:effectExtent l="0" t="0" r="6350" b="3810"/>
            <wp:docPr id="4" name="图片 4" descr="ROC 曲线_原模型+比值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OC 曲线_原模型+比值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54250" cy="211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eFig.1 Receiver operator curves (ROC) of predicting stroke </w:t>
      </w:r>
      <w: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>recurrenc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for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a mode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containing age, sex</w:t>
      </w:r>
      <w:r>
        <w:rPr>
          <w:rFonts w:hint="eastAsia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and </w:t>
      </w:r>
      <w:r>
        <w:rPr>
          <w:rFonts w:hint="eastAsia" w:ascii="Times New Roman" w:hAnsi="Times New Roman" w:eastAsia="宋体"/>
          <w:sz w:val="21"/>
          <w:szCs w:val="21"/>
          <w:vertAlign w:val="baseline"/>
          <w:lang w:val="en-US" w:eastAsia="zh-CN"/>
        </w:rPr>
        <w:t>vascular risk factor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b mode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a plus ApoB/ApoA-I ratio. Abbreviations: AUC, area under curve; CI, confidence interval.</w:t>
      </w:r>
    </w:p>
    <w:p>
      <w:pPr>
        <w:bidi w:val="0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tbl>
      <w:tblPr>
        <w:tblStyle w:val="3"/>
        <w:tblpPr w:leftFromText="180" w:rightFromText="180" w:vertAnchor="text" w:horzAnchor="page" w:tblpX="2237" w:tblpY="44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2124"/>
        <w:gridCol w:w="1484"/>
        <w:gridCol w:w="1488"/>
        <w:gridCol w:w="14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29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2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 xml:space="preserve">AUC (95% </w:t>
            </w:r>
            <w:r>
              <w:rPr>
                <w:rFonts w:hint="eastAsia" w:ascii="Times New Roman" w:hAnsi="Times New Roman" w:eastAsia="宋体"/>
                <w:i/>
                <w:iCs/>
                <w:sz w:val="21"/>
                <w:szCs w:val="21"/>
                <w:vertAlign w:val="baseline"/>
                <w:lang w:val="en-US" w:eastAsia="zh-CN"/>
              </w:rPr>
              <w:t>CI</w:t>
            </w:r>
            <w:r>
              <w:rPr>
                <w:rFonts w:hint="eastAsia" w:ascii="Times New Roman" w:hAnsi="Times New Roman" w:eastAsia="宋体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8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nsitivity</w:t>
            </w:r>
          </w:p>
        </w:tc>
        <w:tc>
          <w:tcPr>
            <w:tcW w:w="148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pecificity</w:t>
            </w:r>
          </w:p>
        </w:tc>
        <w:tc>
          <w:tcPr>
            <w:tcW w:w="141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ouden Inde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2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 model</w:t>
            </w:r>
          </w:p>
        </w:tc>
        <w:tc>
          <w:tcPr>
            <w:tcW w:w="212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88(0.603, 0.746)</w:t>
            </w:r>
          </w:p>
        </w:tc>
        <w:tc>
          <w:tcPr>
            <w:tcW w:w="14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27</w:t>
            </w:r>
          </w:p>
        </w:tc>
        <w:tc>
          <w:tcPr>
            <w:tcW w:w="14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16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293" w:type="dxa"/>
            <w:tcBorders>
              <w:top w:val="nil"/>
              <w:left w:val="nil"/>
              <w:right w:val="nil"/>
            </w:tcBorders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 model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08 (0.653, 0.763)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55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02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57</w:t>
            </w:r>
          </w:p>
        </w:tc>
      </w:tr>
    </w:tbl>
    <w:p>
      <w:pPr>
        <w:tabs>
          <w:tab w:val="left" w:pos="3485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eTable3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eceiver operator curves (ROC) of predicting str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oke </w:t>
      </w:r>
      <w: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>recurrenc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for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a model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b model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k5YTQyNTVkNDE1N2JkZTE3NmFlZmQyMTQ2ZWIxMDUifQ=="/>
  </w:docVars>
  <w:rsids>
    <w:rsidRoot w:val="00000000"/>
    <w:rsid w:val="4E776D75"/>
    <w:rsid w:val="6A112459"/>
    <w:rsid w:val="76CF49FD"/>
    <w:rsid w:val="7AB66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75</Words>
  <Characters>2342</Characters>
  <Lines>0</Lines>
  <Paragraphs>0</Paragraphs>
  <TotalTime>0</TotalTime>
  <ScaleCrop>false</ScaleCrop>
  <LinksUpToDate>false</LinksUpToDate>
  <CharactersWithSpaces>245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0T10:40:00Z</dcterms:created>
  <dc:creator>76073</dc:creator>
  <cp:lastModifiedBy>Money Zhao[皱眉]</cp:lastModifiedBy>
  <dcterms:modified xsi:type="dcterms:W3CDTF">2023-08-05T15:29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D4A9847AB6E49F3AEB26636CD7D75C4_12</vt:lpwstr>
  </property>
</Properties>
</file>